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CC18B9" w14:textId="51358C0F" w:rsidR="00C8377D" w:rsidRPr="00E62468" w:rsidRDefault="00C8377D" w:rsidP="00C837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6246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7179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E6246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46FEF" w:rsidRPr="006B6B3E">
        <w:rPr>
          <w:rFonts w:ascii="Times New Roman" w:hAnsi="Times New Roman" w:cs="Times New Roman"/>
          <w:sz w:val="24"/>
          <w:szCs w:val="24"/>
        </w:rPr>
        <w:t xml:space="preserve">Antibodies used in the </w:t>
      </w:r>
      <w:r w:rsidR="007718C0" w:rsidRPr="006B6B3E">
        <w:rPr>
          <w:rFonts w:ascii="Times New Roman" w:hAnsi="Times New Roman" w:cs="Times New Roman" w:hint="eastAsia"/>
          <w:sz w:val="24"/>
          <w:szCs w:val="24"/>
        </w:rPr>
        <w:t>experimental assays</w:t>
      </w:r>
      <w:r w:rsidRPr="006B6B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927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903"/>
        <w:gridCol w:w="2208"/>
        <w:gridCol w:w="2894"/>
      </w:tblGrid>
      <w:tr w:rsidR="00C8377D" w:rsidRPr="00E62468" w14:paraId="0A3EE56B" w14:textId="67778F48" w:rsidTr="00155A6B">
        <w:trPr>
          <w:trHeight w:val="283"/>
          <w:jc w:val="center"/>
        </w:trPr>
        <w:tc>
          <w:tcPr>
            <w:tcW w:w="22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1DD3A43" w14:textId="74989F8B" w:rsidR="00C8377D" w:rsidRPr="00E62468" w:rsidRDefault="00C8377D" w:rsidP="005577F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tigen</w:t>
            </w:r>
          </w:p>
        </w:tc>
        <w:tc>
          <w:tcPr>
            <w:tcW w:w="1903" w:type="dxa"/>
            <w:tcBorders>
              <w:top w:val="single" w:sz="8" w:space="0" w:color="auto"/>
              <w:bottom w:val="single" w:sz="8" w:space="0" w:color="auto"/>
            </w:tcBorders>
          </w:tcPr>
          <w:p w14:paraId="5F10FA00" w14:textId="607FA614" w:rsidR="00C8377D" w:rsidRPr="00E62468" w:rsidRDefault="00C8377D" w:rsidP="00F140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upplier</w:t>
            </w:r>
          </w:p>
        </w:tc>
        <w:tc>
          <w:tcPr>
            <w:tcW w:w="2208" w:type="dxa"/>
            <w:tcBorders>
              <w:top w:val="single" w:sz="8" w:space="0" w:color="auto"/>
              <w:bottom w:val="single" w:sz="8" w:space="0" w:color="auto"/>
            </w:tcBorders>
          </w:tcPr>
          <w:p w14:paraId="2953ADCA" w14:textId="2DACC734" w:rsidR="00C8377D" w:rsidRPr="00E62468" w:rsidRDefault="00C8377D" w:rsidP="00F140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atalog</w:t>
            </w:r>
          </w:p>
        </w:tc>
        <w:tc>
          <w:tcPr>
            <w:tcW w:w="2894" w:type="dxa"/>
            <w:tcBorders>
              <w:top w:val="single" w:sz="8" w:space="0" w:color="auto"/>
              <w:bottom w:val="single" w:sz="8" w:space="0" w:color="auto"/>
            </w:tcBorders>
          </w:tcPr>
          <w:p w14:paraId="70C098DE" w14:textId="7098B730" w:rsidR="00C8377D" w:rsidRPr="00E62468" w:rsidRDefault="00C8377D" w:rsidP="00F1406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pplication</w:t>
            </w:r>
          </w:p>
        </w:tc>
      </w:tr>
      <w:tr w:rsidR="00C8377D" w:rsidRPr="00E62468" w14:paraId="4F88BA9D" w14:textId="27B56314" w:rsidTr="00155A6B">
        <w:trPr>
          <w:trHeight w:val="283"/>
          <w:jc w:val="center"/>
        </w:trPr>
        <w:tc>
          <w:tcPr>
            <w:tcW w:w="2269" w:type="dxa"/>
            <w:tcBorders>
              <w:top w:val="single" w:sz="8" w:space="0" w:color="auto"/>
            </w:tcBorders>
            <w:vAlign w:val="center"/>
          </w:tcPr>
          <w:p w14:paraId="29F3F4D7" w14:textId="18D8CE03" w:rsidR="00C8377D" w:rsidRPr="00E62468" w:rsidRDefault="00C8377D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APDH</w:t>
            </w:r>
          </w:p>
        </w:tc>
        <w:tc>
          <w:tcPr>
            <w:tcW w:w="1903" w:type="dxa"/>
            <w:tcBorders>
              <w:top w:val="single" w:sz="8" w:space="0" w:color="auto"/>
            </w:tcBorders>
            <w:vAlign w:val="center"/>
          </w:tcPr>
          <w:p w14:paraId="0F04B413" w14:textId="1037767C" w:rsidR="00C8377D" w:rsidRPr="00E62468" w:rsidRDefault="00C8377D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</w:p>
        </w:tc>
        <w:tc>
          <w:tcPr>
            <w:tcW w:w="2208" w:type="dxa"/>
            <w:tcBorders>
              <w:top w:val="single" w:sz="8" w:space="0" w:color="auto"/>
            </w:tcBorders>
            <w:vAlign w:val="center"/>
          </w:tcPr>
          <w:p w14:paraId="427CF9D2" w14:textId="77A5E92A" w:rsidR="00C8377D" w:rsidRPr="00E62468" w:rsidRDefault="00C8377D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C002</w:t>
            </w:r>
          </w:p>
        </w:tc>
        <w:tc>
          <w:tcPr>
            <w:tcW w:w="2894" w:type="dxa"/>
            <w:tcBorders>
              <w:top w:val="single" w:sz="8" w:space="0" w:color="auto"/>
            </w:tcBorders>
            <w:vAlign w:val="center"/>
          </w:tcPr>
          <w:p w14:paraId="74A6B56D" w14:textId="793670BD" w:rsidR="00C8377D" w:rsidRPr="00E62468" w:rsidRDefault="00C8377D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5000)</w:t>
            </w:r>
          </w:p>
        </w:tc>
      </w:tr>
      <w:tr w:rsidR="00C8377D" w:rsidRPr="00E62468" w14:paraId="50D0A904" w14:textId="3A8B1B85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4B6C0442" w14:textId="00A2195C" w:rsidR="00C8377D" w:rsidRPr="00E62468" w:rsidRDefault="00C8377D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QL4</w:t>
            </w:r>
            <w:r w:rsidR="00557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Rabbit)</w:t>
            </w:r>
          </w:p>
        </w:tc>
        <w:tc>
          <w:tcPr>
            <w:tcW w:w="1903" w:type="dxa"/>
            <w:vAlign w:val="center"/>
          </w:tcPr>
          <w:p w14:paraId="09EC2F0C" w14:textId="69E9847F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44D59562" w14:textId="57EE993D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F9">
              <w:rPr>
                <w:rFonts w:ascii="Times New Roman" w:hAnsi="Times New Roman" w:cs="Times New Roman" w:hint="eastAsia"/>
                <w:sz w:val="24"/>
                <w:szCs w:val="24"/>
              </w:rPr>
              <w:t>17008-1-AP</w:t>
            </w:r>
          </w:p>
        </w:tc>
        <w:tc>
          <w:tcPr>
            <w:tcW w:w="2894" w:type="dxa"/>
            <w:vAlign w:val="center"/>
          </w:tcPr>
          <w:p w14:paraId="01853671" w14:textId="79D895FF" w:rsidR="00C8377D" w:rsidRDefault="005577F9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  <w:p w14:paraId="514A16C1" w14:textId="2A8A9A10" w:rsidR="005577F9" w:rsidRDefault="005577F9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05ABA027" w14:textId="2F8B2AFF" w:rsidR="005577F9" w:rsidRPr="00E62468" w:rsidRDefault="005577F9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(1:100)</w:t>
            </w:r>
          </w:p>
        </w:tc>
      </w:tr>
      <w:tr w:rsidR="00C8377D" w:rsidRPr="00E62468" w14:paraId="2FF8AFAF" w14:textId="242B9BB0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6FF0E52D" w14:textId="3E6427E2" w:rsidR="00C8377D" w:rsidRPr="00E62468" w:rsidRDefault="00C8377D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ECQL4</w:t>
            </w:r>
            <w:r w:rsidR="005577F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ouse)</w:t>
            </w:r>
          </w:p>
        </w:tc>
        <w:tc>
          <w:tcPr>
            <w:tcW w:w="1903" w:type="dxa"/>
            <w:vAlign w:val="center"/>
          </w:tcPr>
          <w:p w14:paraId="0794F0AD" w14:textId="3AFC1B47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2208" w:type="dxa"/>
            <w:vAlign w:val="center"/>
          </w:tcPr>
          <w:p w14:paraId="77E1E41A" w14:textId="29C8D7D8" w:rsidR="00C8377D" w:rsidRPr="00E62468" w:rsidRDefault="002E25B1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518189</w:t>
            </w:r>
          </w:p>
        </w:tc>
        <w:tc>
          <w:tcPr>
            <w:tcW w:w="2894" w:type="dxa"/>
            <w:vAlign w:val="center"/>
          </w:tcPr>
          <w:p w14:paraId="7CD55767" w14:textId="77777777" w:rsidR="00C8377D" w:rsidRDefault="002E25B1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)</w:t>
            </w:r>
          </w:p>
          <w:p w14:paraId="38006629" w14:textId="513020A0" w:rsidR="002E25B1" w:rsidRPr="002E25B1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8377D" w:rsidRPr="00E62468" w14:paraId="09E4254C" w14:textId="025C07B8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72789853" w14:textId="62906B56" w:rsidR="005577F9" w:rsidRPr="00E62468" w:rsidRDefault="005577F9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BX1 (Rabbit)</w:t>
            </w:r>
          </w:p>
        </w:tc>
        <w:tc>
          <w:tcPr>
            <w:tcW w:w="1903" w:type="dxa"/>
            <w:vAlign w:val="center"/>
          </w:tcPr>
          <w:p w14:paraId="17789A7F" w14:textId="2BC1296A" w:rsidR="00C8377D" w:rsidRPr="00E62468" w:rsidRDefault="002E25B1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08CBB4CF" w14:textId="4F40E949" w:rsidR="00C8377D" w:rsidRPr="00E62468" w:rsidRDefault="002E25B1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5B1">
              <w:rPr>
                <w:rFonts w:ascii="Times New Roman" w:hAnsi="Times New Roman" w:cs="Times New Roman" w:hint="eastAsia"/>
                <w:sz w:val="24"/>
                <w:szCs w:val="24"/>
              </w:rPr>
              <w:t>20339-1-AP</w:t>
            </w:r>
          </w:p>
        </w:tc>
        <w:tc>
          <w:tcPr>
            <w:tcW w:w="2894" w:type="dxa"/>
            <w:vAlign w:val="center"/>
          </w:tcPr>
          <w:p w14:paraId="3D941ADB" w14:textId="087431A9" w:rsidR="002E25B1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5000)</w:t>
            </w:r>
          </w:p>
          <w:p w14:paraId="3E6C201D" w14:textId="621A6B59" w:rsidR="00C8377D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FA0C2A3" w14:textId="228B33ED" w:rsidR="002E25B1" w:rsidRPr="00E62468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(1:500)</w:t>
            </w:r>
          </w:p>
        </w:tc>
      </w:tr>
      <w:tr w:rsidR="00C8377D" w:rsidRPr="00E62468" w14:paraId="52B5B378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7E38B46B" w14:textId="2A6DFD3A" w:rsidR="00C8377D" w:rsidRPr="00E62468" w:rsidRDefault="005577F9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BX1 (Mouse)</w:t>
            </w:r>
          </w:p>
        </w:tc>
        <w:tc>
          <w:tcPr>
            <w:tcW w:w="1903" w:type="dxa"/>
            <w:vAlign w:val="center"/>
          </w:tcPr>
          <w:p w14:paraId="606E6B59" w14:textId="1CB348F7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2208" w:type="dxa"/>
            <w:vAlign w:val="center"/>
          </w:tcPr>
          <w:p w14:paraId="07193217" w14:textId="57726D7D" w:rsidR="00C8377D" w:rsidRPr="00E62468" w:rsidRDefault="002E25B1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101198</w:t>
            </w:r>
          </w:p>
        </w:tc>
        <w:tc>
          <w:tcPr>
            <w:tcW w:w="2894" w:type="dxa"/>
            <w:vAlign w:val="center"/>
          </w:tcPr>
          <w:p w14:paraId="65C17D43" w14:textId="1D555343" w:rsidR="002E25B1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00)</w:t>
            </w:r>
          </w:p>
          <w:p w14:paraId="6CA36063" w14:textId="38844255" w:rsidR="00C8377D" w:rsidRPr="00E62468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8377D" w:rsidRPr="00E62468" w14:paraId="661BC822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75D69D8C" w14:textId="583BBACB" w:rsidR="00C8377D" w:rsidRPr="00E62468" w:rsidRDefault="005577F9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3BP1 (Rabbit)</w:t>
            </w:r>
          </w:p>
        </w:tc>
        <w:tc>
          <w:tcPr>
            <w:tcW w:w="1903" w:type="dxa"/>
            <w:vAlign w:val="center"/>
          </w:tcPr>
          <w:p w14:paraId="4566FFCA" w14:textId="403EFEEE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1B6FD302" w14:textId="4ED05ADE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77F9">
              <w:rPr>
                <w:rFonts w:ascii="Times New Roman" w:hAnsi="Times New Roman" w:cs="Times New Roman" w:hint="eastAsia"/>
                <w:sz w:val="24"/>
                <w:szCs w:val="24"/>
              </w:rPr>
              <w:t>13057-2-AP</w:t>
            </w:r>
          </w:p>
        </w:tc>
        <w:tc>
          <w:tcPr>
            <w:tcW w:w="2894" w:type="dxa"/>
            <w:vAlign w:val="center"/>
          </w:tcPr>
          <w:p w14:paraId="59958EEB" w14:textId="716BA2C0" w:rsidR="002E25B1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000)</w:t>
            </w:r>
          </w:p>
          <w:p w14:paraId="0BD84680" w14:textId="7FA632E7" w:rsidR="00C8377D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2BFEB969" w14:textId="3F0902F7" w:rsidR="002E25B1" w:rsidRPr="00E62468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(1:200)</w:t>
            </w:r>
          </w:p>
        </w:tc>
      </w:tr>
      <w:tr w:rsidR="00C8377D" w:rsidRPr="00E62468" w14:paraId="4CDC2FF4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024201DC" w14:textId="376646E3" w:rsidR="00C8377D" w:rsidRPr="00E62468" w:rsidRDefault="005577F9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3BP1 (Mouse)</w:t>
            </w:r>
          </w:p>
        </w:tc>
        <w:tc>
          <w:tcPr>
            <w:tcW w:w="1903" w:type="dxa"/>
            <w:vAlign w:val="center"/>
          </w:tcPr>
          <w:p w14:paraId="394E14FC" w14:textId="2502E056" w:rsidR="00C8377D" w:rsidRPr="00E62468" w:rsidRDefault="005577F9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nta Cruz</w:t>
            </w:r>
          </w:p>
        </w:tc>
        <w:tc>
          <w:tcPr>
            <w:tcW w:w="2208" w:type="dxa"/>
            <w:vAlign w:val="center"/>
          </w:tcPr>
          <w:p w14:paraId="0387ED02" w14:textId="1F8A628B" w:rsidR="00C8377D" w:rsidRPr="00E62468" w:rsidRDefault="002E25B1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365338</w:t>
            </w:r>
          </w:p>
        </w:tc>
        <w:tc>
          <w:tcPr>
            <w:tcW w:w="2894" w:type="dxa"/>
            <w:vAlign w:val="center"/>
          </w:tcPr>
          <w:p w14:paraId="5EDA310C" w14:textId="77777777" w:rsidR="002E25B1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)</w:t>
            </w:r>
          </w:p>
          <w:p w14:paraId="109C0799" w14:textId="488F2FB2" w:rsidR="00C8377D" w:rsidRPr="00E62468" w:rsidRDefault="002E25B1" w:rsidP="002E25B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C8377D" w:rsidRPr="00E62468" w14:paraId="7F5348B8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2B835A07" w14:textId="2E42CCEA" w:rsidR="00C8377D" w:rsidRPr="00E62468" w:rsidRDefault="0014642B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NE1</w:t>
            </w:r>
          </w:p>
        </w:tc>
        <w:tc>
          <w:tcPr>
            <w:tcW w:w="1903" w:type="dxa"/>
            <w:vAlign w:val="center"/>
          </w:tcPr>
          <w:p w14:paraId="69218DBD" w14:textId="7192728C" w:rsidR="00C8377D" w:rsidRPr="00E62468" w:rsidRDefault="00447874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47478BA3" w14:textId="30D5BF02" w:rsidR="00C8377D" w:rsidRPr="00E62468" w:rsidRDefault="00447874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74">
              <w:rPr>
                <w:rFonts w:ascii="Times New Roman" w:hAnsi="Times New Roman" w:cs="Times New Roman" w:hint="eastAsia"/>
                <w:sz w:val="24"/>
                <w:szCs w:val="24"/>
              </w:rPr>
              <w:t>ET1612-16</w:t>
            </w:r>
          </w:p>
        </w:tc>
        <w:tc>
          <w:tcPr>
            <w:tcW w:w="2894" w:type="dxa"/>
            <w:vAlign w:val="center"/>
          </w:tcPr>
          <w:p w14:paraId="1EC4CF59" w14:textId="6599E70D" w:rsidR="00C8377D" w:rsidRPr="00E62468" w:rsidRDefault="00447874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</w:tc>
      </w:tr>
      <w:tr w:rsidR="00C8377D" w:rsidRPr="00E62468" w14:paraId="25969A57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3C9522F8" w14:textId="17B191A0" w:rsidR="00C8377D" w:rsidRPr="00E62468" w:rsidRDefault="0014642B" w:rsidP="005577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CND1</w:t>
            </w:r>
          </w:p>
        </w:tc>
        <w:tc>
          <w:tcPr>
            <w:tcW w:w="1903" w:type="dxa"/>
            <w:vAlign w:val="center"/>
          </w:tcPr>
          <w:p w14:paraId="406B5863" w14:textId="590F21C3" w:rsidR="00C8377D" w:rsidRPr="00E62468" w:rsidRDefault="00447874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712AB510" w14:textId="15F0D957" w:rsidR="00C8377D" w:rsidRPr="00E62468" w:rsidRDefault="00447874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74">
              <w:rPr>
                <w:rFonts w:ascii="Times New Roman" w:hAnsi="Times New Roman" w:cs="Times New Roman" w:hint="eastAsia"/>
                <w:sz w:val="24"/>
                <w:szCs w:val="24"/>
              </w:rPr>
              <w:t>ET1601-31</w:t>
            </w:r>
          </w:p>
        </w:tc>
        <w:tc>
          <w:tcPr>
            <w:tcW w:w="2894" w:type="dxa"/>
            <w:vAlign w:val="center"/>
          </w:tcPr>
          <w:p w14:paraId="0E71249F" w14:textId="3AA0F4F1" w:rsidR="00C8377D" w:rsidRPr="00E62468" w:rsidRDefault="00447874" w:rsidP="005577F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</w:tc>
      </w:tr>
      <w:tr w:rsidR="00C8377D" w:rsidRPr="00E62468" w14:paraId="74E5C3C1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5F755599" w14:textId="2E6F06AD" w:rsidR="0014642B" w:rsidRPr="00E62468" w:rsidRDefault="0014642B" w:rsidP="0014642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2</w:t>
            </w:r>
          </w:p>
        </w:tc>
        <w:tc>
          <w:tcPr>
            <w:tcW w:w="1903" w:type="dxa"/>
            <w:vAlign w:val="center"/>
          </w:tcPr>
          <w:p w14:paraId="3361BF5A" w14:textId="3531FADB" w:rsidR="00C8377D" w:rsidRPr="00E62468" w:rsidRDefault="00447874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47F6A155" w14:textId="773EA0C9" w:rsidR="00C8377D" w:rsidRPr="00E62468" w:rsidRDefault="00447874" w:rsidP="00C837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74">
              <w:rPr>
                <w:rFonts w:ascii="Times New Roman" w:hAnsi="Times New Roman" w:cs="Times New Roman"/>
                <w:sz w:val="24"/>
                <w:szCs w:val="24"/>
              </w:rPr>
              <w:t>10122-1-AP</w:t>
            </w:r>
          </w:p>
        </w:tc>
        <w:tc>
          <w:tcPr>
            <w:tcW w:w="2894" w:type="dxa"/>
            <w:vAlign w:val="center"/>
          </w:tcPr>
          <w:p w14:paraId="5B981836" w14:textId="493DFDE7" w:rsidR="00C8377D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5000)</w:t>
            </w:r>
          </w:p>
        </w:tc>
      </w:tr>
      <w:tr w:rsidR="00447874" w:rsidRPr="00E62468" w14:paraId="011392AD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6873CEAF" w14:textId="4CAF9D62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K4</w:t>
            </w:r>
          </w:p>
        </w:tc>
        <w:tc>
          <w:tcPr>
            <w:tcW w:w="1903" w:type="dxa"/>
            <w:vAlign w:val="center"/>
          </w:tcPr>
          <w:p w14:paraId="3DCCF241" w14:textId="73E58EB1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7A7689EA" w14:textId="48A00354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74">
              <w:rPr>
                <w:rFonts w:ascii="Times New Roman" w:hAnsi="Times New Roman" w:cs="Times New Roman" w:hint="eastAsia"/>
                <w:sz w:val="24"/>
                <w:szCs w:val="24"/>
              </w:rPr>
              <w:t>ET1612-23</w:t>
            </w:r>
          </w:p>
        </w:tc>
        <w:tc>
          <w:tcPr>
            <w:tcW w:w="2894" w:type="dxa"/>
            <w:vAlign w:val="center"/>
          </w:tcPr>
          <w:p w14:paraId="3095E233" w14:textId="3DAC7E10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000)</w:t>
            </w:r>
          </w:p>
        </w:tc>
      </w:tr>
      <w:tr w:rsidR="00447874" w:rsidRPr="00E62468" w14:paraId="4A3DF0FB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18055849" w14:textId="034D5566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-cadherin</w:t>
            </w:r>
          </w:p>
        </w:tc>
        <w:tc>
          <w:tcPr>
            <w:tcW w:w="1903" w:type="dxa"/>
            <w:vAlign w:val="center"/>
          </w:tcPr>
          <w:p w14:paraId="2018969A" w14:textId="69F0A284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6A56609E" w14:textId="2E328CCC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7874">
              <w:rPr>
                <w:rFonts w:ascii="Times New Roman" w:hAnsi="Times New Roman" w:cs="Times New Roman" w:hint="eastAsia"/>
                <w:sz w:val="24"/>
                <w:szCs w:val="24"/>
              </w:rPr>
              <w:t>22018-1-AP</w:t>
            </w:r>
          </w:p>
        </w:tc>
        <w:tc>
          <w:tcPr>
            <w:tcW w:w="2894" w:type="dxa"/>
            <w:vAlign w:val="center"/>
          </w:tcPr>
          <w:p w14:paraId="0EC582F7" w14:textId="554AD2C1" w:rsidR="00447874" w:rsidRPr="00E62468" w:rsidRDefault="009B327E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000)</w:t>
            </w:r>
          </w:p>
        </w:tc>
      </w:tr>
      <w:tr w:rsidR="00447874" w:rsidRPr="00E62468" w14:paraId="5C082E21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23AA665B" w14:textId="46FD677E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-cadherin</w:t>
            </w:r>
          </w:p>
        </w:tc>
        <w:tc>
          <w:tcPr>
            <w:tcW w:w="1903" w:type="dxa"/>
            <w:vAlign w:val="center"/>
          </w:tcPr>
          <w:p w14:paraId="5B2565F5" w14:textId="4BD30598" w:rsidR="00447874" w:rsidRPr="00E62468" w:rsidRDefault="00865040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</w:p>
        </w:tc>
        <w:tc>
          <w:tcPr>
            <w:tcW w:w="2208" w:type="dxa"/>
            <w:vAlign w:val="center"/>
          </w:tcPr>
          <w:p w14:paraId="44C54AFC" w14:textId="2E28DB04" w:rsidR="00447874" w:rsidRPr="00E62468" w:rsidRDefault="00865040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040">
              <w:rPr>
                <w:rFonts w:ascii="Times New Roman" w:hAnsi="Times New Roman" w:cs="Times New Roman" w:hint="eastAsia"/>
                <w:sz w:val="24"/>
                <w:szCs w:val="24"/>
              </w:rPr>
              <w:t>A20798</w:t>
            </w:r>
          </w:p>
        </w:tc>
        <w:tc>
          <w:tcPr>
            <w:tcW w:w="2894" w:type="dxa"/>
            <w:vAlign w:val="center"/>
          </w:tcPr>
          <w:p w14:paraId="5FDA7D5C" w14:textId="7FF2EC26" w:rsidR="00447874" w:rsidRPr="00E62468" w:rsidRDefault="00865040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</w:tc>
      </w:tr>
      <w:tr w:rsidR="00447874" w:rsidRPr="00E62468" w14:paraId="602AF7A5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26E8A4D2" w14:textId="2A69E625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mentin</w:t>
            </w:r>
          </w:p>
        </w:tc>
        <w:tc>
          <w:tcPr>
            <w:tcW w:w="1903" w:type="dxa"/>
            <w:vAlign w:val="center"/>
          </w:tcPr>
          <w:p w14:paraId="4607D079" w14:textId="4DF1048E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34D59709" w14:textId="0DDB2313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27E">
              <w:rPr>
                <w:rFonts w:ascii="Times New Roman" w:hAnsi="Times New Roman" w:cs="Times New Roman"/>
                <w:sz w:val="24"/>
                <w:szCs w:val="24"/>
              </w:rPr>
              <w:t>R1308-6</w:t>
            </w:r>
          </w:p>
        </w:tc>
        <w:tc>
          <w:tcPr>
            <w:tcW w:w="2894" w:type="dxa"/>
            <w:vAlign w:val="center"/>
          </w:tcPr>
          <w:p w14:paraId="01100F63" w14:textId="3557BE95" w:rsidR="00447874" w:rsidRPr="00E62468" w:rsidRDefault="009B327E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</w:tc>
      </w:tr>
      <w:tr w:rsidR="00447874" w:rsidRPr="00E62468" w14:paraId="1D3D4DE5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2850CC08" w14:textId="0B62FA04" w:rsidR="00447874" w:rsidRPr="0014642B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B">
              <w:rPr>
                <w:rFonts w:ascii="Times New Roman" w:hAnsi="Times New Roman" w:cs="Times New Roman"/>
                <w:sz w:val="24"/>
                <w:szCs w:val="24"/>
              </w:rPr>
              <w:t>NF-κ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65)</w:t>
            </w:r>
          </w:p>
        </w:tc>
        <w:tc>
          <w:tcPr>
            <w:tcW w:w="1903" w:type="dxa"/>
            <w:vAlign w:val="center"/>
          </w:tcPr>
          <w:p w14:paraId="3EB0224D" w14:textId="217481EF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0620C42F" w14:textId="42E67CB3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T1603-12</w:t>
            </w:r>
          </w:p>
        </w:tc>
        <w:tc>
          <w:tcPr>
            <w:tcW w:w="2894" w:type="dxa"/>
            <w:vAlign w:val="center"/>
          </w:tcPr>
          <w:p w14:paraId="634BF6D5" w14:textId="77777777" w:rsidR="00447874" w:rsidRDefault="009B327E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  <w:p w14:paraId="3212FB3E" w14:textId="48721777" w:rsidR="00865040" w:rsidRPr="00E62468" w:rsidRDefault="00865040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HC (1:100)</w:t>
            </w:r>
          </w:p>
        </w:tc>
      </w:tr>
      <w:tr w:rsidR="00447874" w:rsidRPr="00E62468" w14:paraId="01E2A120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19675A16" w14:textId="298F8562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</w:t>
            </w:r>
            <w:r w:rsidRPr="0014642B">
              <w:rPr>
                <w:rFonts w:ascii="Times New Roman" w:hAnsi="Times New Roman" w:cs="Times New Roman"/>
                <w:sz w:val="24"/>
                <w:szCs w:val="24"/>
              </w:rPr>
              <w:t>NF-κB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p65)</w:t>
            </w:r>
          </w:p>
        </w:tc>
        <w:tc>
          <w:tcPr>
            <w:tcW w:w="1903" w:type="dxa"/>
            <w:vAlign w:val="center"/>
          </w:tcPr>
          <w:p w14:paraId="2CF7B0CC" w14:textId="3CADC71D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ways</w:t>
            </w:r>
          </w:p>
        </w:tc>
        <w:tc>
          <w:tcPr>
            <w:tcW w:w="2208" w:type="dxa"/>
            <w:vAlign w:val="center"/>
          </w:tcPr>
          <w:p w14:paraId="35463B6E" w14:textId="767833E2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27E">
              <w:rPr>
                <w:rFonts w:ascii="Times New Roman" w:hAnsi="Times New Roman" w:cs="Times New Roman" w:hint="eastAsia"/>
                <w:sz w:val="24"/>
                <w:szCs w:val="24"/>
              </w:rPr>
              <w:t>CY6372</w:t>
            </w:r>
          </w:p>
        </w:tc>
        <w:tc>
          <w:tcPr>
            <w:tcW w:w="2894" w:type="dxa"/>
            <w:vAlign w:val="center"/>
          </w:tcPr>
          <w:p w14:paraId="6262C313" w14:textId="733E91BE" w:rsidR="00447874" w:rsidRPr="00E62468" w:rsidRDefault="009B327E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</w:tc>
      </w:tr>
      <w:tr w:rsidR="00447874" w:rsidRPr="00E62468" w14:paraId="39584D1A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51766904" w14:textId="3DABFFAD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kB</w:t>
            </w:r>
            <w:r w:rsidRPr="0014642B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903" w:type="dxa"/>
            <w:vAlign w:val="center"/>
          </w:tcPr>
          <w:p w14:paraId="46A7A421" w14:textId="1A70C8AD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2850727C" w14:textId="1223D2EC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327E">
              <w:rPr>
                <w:rFonts w:ascii="Times New Roman" w:hAnsi="Times New Roman" w:cs="Times New Roman" w:hint="eastAsia"/>
                <w:sz w:val="24"/>
                <w:szCs w:val="24"/>
              </w:rPr>
              <w:t>10268-1-AP</w:t>
            </w:r>
          </w:p>
        </w:tc>
        <w:tc>
          <w:tcPr>
            <w:tcW w:w="2894" w:type="dxa"/>
            <w:vAlign w:val="center"/>
          </w:tcPr>
          <w:p w14:paraId="3144D97D" w14:textId="5DB3EB27" w:rsidR="00447874" w:rsidRPr="00E62468" w:rsidRDefault="009B327E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5000)</w:t>
            </w:r>
          </w:p>
        </w:tc>
      </w:tr>
      <w:tr w:rsidR="00447874" w:rsidRPr="00E62468" w14:paraId="312280FE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5659A7A6" w14:textId="3967062F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I</w:t>
            </w:r>
            <w:r w:rsidR="00421665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14642B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903" w:type="dxa"/>
            <w:vAlign w:val="center"/>
          </w:tcPr>
          <w:p w14:paraId="48816C69" w14:textId="314F69F3" w:rsidR="00447874" w:rsidRPr="00E62468" w:rsidRDefault="009B327E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2828E192" w14:textId="7CAB10A7" w:rsidR="00447874" w:rsidRPr="00E62468" w:rsidRDefault="00865040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040">
              <w:rPr>
                <w:rFonts w:ascii="Times New Roman" w:hAnsi="Times New Roman" w:cs="Times New Roman" w:hint="eastAsia"/>
                <w:sz w:val="24"/>
                <w:szCs w:val="24"/>
              </w:rPr>
              <w:t>82349-1-RR</w:t>
            </w:r>
          </w:p>
        </w:tc>
        <w:tc>
          <w:tcPr>
            <w:tcW w:w="2894" w:type="dxa"/>
            <w:vAlign w:val="center"/>
          </w:tcPr>
          <w:p w14:paraId="43626752" w14:textId="6F9D4D7D" w:rsidR="00447874" w:rsidRPr="00E62468" w:rsidRDefault="00865040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</w:tc>
      </w:tr>
      <w:tr w:rsidR="00447874" w:rsidRPr="00E62468" w14:paraId="1E50C1CB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3AE30E82" w14:textId="453E232F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Ki-67</w:t>
            </w:r>
          </w:p>
        </w:tc>
        <w:tc>
          <w:tcPr>
            <w:tcW w:w="1903" w:type="dxa"/>
            <w:vAlign w:val="center"/>
          </w:tcPr>
          <w:p w14:paraId="33B061C7" w14:textId="490625FC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Servicebio</w:t>
            </w:r>
          </w:p>
        </w:tc>
        <w:tc>
          <w:tcPr>
            <w:tcW w:w="2208" w:type="dxa"/>
            <w:vAlign w:val="center"/>
          </w:tcPr>
          <w:p w14:paraId="10A3CCE3" w14:textId="5EC88D6B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GB111499-100</w:t>
            </w:r>
          </w:p>
        </w:tc>
        <w:tc>
          <w:tcPr>
            <w:tcW w:w="2894" w:type="dxa"/>
            <w:vAlign w:val="center"/>
          </w:tcPr>
          <w:p w14:paraId="76F7DFC7" w14:textId="6DF07A4A" w:rsidR="00447874" w:rsidRPr="009A690F" w:rsidRDefault="00447874" w:rsidP="00447874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HC (1:500)</w:t>
            </w:r>
          </w:p>
        </w:tc>
      </w:tr>
      <w:tr w:rsidR="00447874" w:rsidRPr="00E62468" w14:paraId="251AF282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14D2AB16" w14:textId="1B1E02BA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-Tag (Rabbit)</w:t>
            </w:r>
          </w:p>
        </w:tc>
        <w:tc>
          <w:tcPr>
            <w:tcW w:w="1903" w:type="dxa"/>
            <w:vAlign w:val="center"/>
          </w:tcPr>
          <w:p w14:paraId="70FA29DB" w14:textId="4EFC6230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48249F9C" w14:textId="2AC747A0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912-1</w:t>
            </w:r>
          </w:p>
        </w:tc>
        <w:tc>
          <w:tcPr>
            <w:tcW w:w="2894" w:type="dxa"/>
            <w:vAlign w:val="center"/>
          </w:tcPr>
          <w:p w14:paraId="07B9433A" w14:textId="4838549E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5000)</w:t>
            </w:r>
          </w:p>
          <w:p w14:paraId="6954CF7A" w14:textId="7F45CEB7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00BF0A0" w14:textId="10A08EDB" w:rsidR="00447874" w:rsidRPr="00E6246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  <w:tr w:rsidR="00447874" w:rsidRPr="00E62468" w14:paraId="7DD16F94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4C2CF336" w14:textId="277F76D1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ag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-Tag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vAlign w:val="center"/>
          </w:tcPr>
          <w:p w14:paraId="737B3921" w14:textId="503A78CB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594B9103" w14:textId="6BE67E5E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008-4-Ig</w:t>
            </w:r>
          </w:p>
        </w:tc>
        <w:tc>
          <w:tcPr>
            <w:tcW w:w="2894" w:type="dxa"/>
            <w:vAlign w:val="center"/>
          </w:tcPr>
          <w:p w14:paraId="7A951B2E" w14:textId="3A0E9BA8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)</w:t>
            </w:r>
          </w:p>
          <w:p w14:paraId="4540B9AF" w14:textId="4F556C4D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306FAD4" w14:textId="62A3118D" w:rsidR="00447874" w:rsidRPr="00E6246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  <w:tr w:rsidR="00447874" w:rsidRPr="00E62468" w14:paraId="292567D2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2B7E229F" w14:textId="2422B29B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-Tag (Rabbit)</w:t>
            </w:r>
          </w:p>
        </w:tc>
        <w:tc>
          <w:tcPr>
            <w:tcW w:w="1903" w:type="dxa"/>
            <w:vAlign w:val="center"/>
          </w:tcPr>
          <w:p w14:paraId="2102F240" w14:textId="67F83970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0914357B" w14:textId="08764D63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064-2-AP</w:t>
            </w:r>
          </w:p>
        </w:tc>
        <w:tc>
          <w:tcPr>
            <w:tcW w:w="2894" w:type="dxa"/>
            <w:vAlign w:val="center"/>
          </w:tcPr>
          <w:p w14:paraId="132B1E3A" w14:textId="0784FF3B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0)</w:t>
            </w:r>
          </w:p>
          <w:p w14:paraId="78335C60" w14:textId="0FE5BE75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675453F2" w14:textId="1BE96A4E" w:rsidR="00447874" w:rsidRPr="00E6246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)</w:t>
            </w:r>
          </w:p>
        </w:tc>
      </w:tr>
      <w:tr w:rsidR="00447874" w:rsidRPr="00E62468" w14:paraId="6B3C7456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6A7AA7E5" w14:textId="7105B2EA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A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-Tag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vAlign w:val="center"/>
          </w:tcPr>
          <w:p w14:paraId="7E87E5C3" w14:textId="66B7DF2F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lonal</w:t>
            </w:r>
          </w:p>
        </w:tc>
        <w:tc>
          <w:tcPr>
            <w:tcW w:w="2208" w:type="dxa"/>
            <w:vAlign w:val="center"/>
          </w:tcPr>
          <w:p w14:paraId="3E86676C" w14:textId="3E63DF40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E008</w:t>
            </w:r>
          </w:p>
        </w:tc>
        <w:tc>
          <w:tcPr>
            <w:tcW w:w="2894" w:type="dxa"/>
            <w:vAlign w:val="center"/>
          </w:tcPr>
          <w:p w14:paraId="463AB8F7" w14:textId="77777777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000)</w:t>
            </w:r>
          </w:p>
          <w:p w14:paraId="55D6BC16" w14:textId="65B02E73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453A5E32" w14:textId="65880B00" w:rsidR="00447874" w:rsidRPr="00E6246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)</w:t>
            </w:r>
          </w:p>
        </w:tc>
      </w:tr>
      <w:tr w:rsidR="00447874" w:rsidRPr="00E62468" w14:paraId="4AC4A839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7E57F146" w14:textId="6D929F33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c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-Tag (Rabbit)</w:t>
            </w:r>
          </w:p>
        </w:tc>
        <w:tc>
          <w:tcPr>
            <w:tcW w:w="1903" w:type="dxa"/>
            <w:vAlign w:val="center"/>
          </w:tcPr>
          <w:p w14:paraId="0ED009BC" w14:textId="53830F28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5E123C26" w14:textId="4A1D8DA9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1208-1</w:t>
            </w:r>
          </w:p>
        </w:tc>
        <w:tc>
          <w:tcPr>
            <w:tcW w:w="2894" w:type="dxa"/>
            <w:vAlign w:val="center"/>
          </w:tcPr>
          <w:p w14:paraId="03957A00" w14:textId="6F342056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</w:t>
            </w:r>
          </w:p>
          <w:p w14:paraId="18760208" w14:textId="2C4886B8" w:rsidR="001F017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7C9A6940" w14:textId="7238529C" w:rsidR="00447874" w:rsidRPr="00E62468" w:rsidRDefault="001F0178" w:rsidP="001F017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  <w:tr w:rsidR="00447874" w:rsidRPr="00E62468" w14:paraId="72AFC006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4581E306" w14:textId="3C867FA1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yc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-Tag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03" w:type="dxa"/>
            <w:vAlign w:val="center"/>
          </w:tcPr>
          <w:p w14:paraId="22EF48C8" w14:textId="321B337C" w:rsidR="00447874" w:rsidRPr="00E62468" w:rsidRDefault="00865040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50C7D94D" w14:textId="64A0E0F1" w:rsidR="00447874" w:rsidRPr="00E62468" w:rsidRDefault="00865040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65040">
              <w:rPr>
                <w:rFonts w:ascii="Times New Roman" w:hAnsi="Times New Roman" w:cs="Times New Roman" w:hint="eastAsia"/>
                <w:sz w:val="24"/>
                <w:szCs w:val="24"/>
              </w:rPr>
              <w:t>60003-2-Ig</w:t>
            </w:r>
          </w:p>
        </w:tc>
        <w:tc>
          <w:tcPr>
            <w:tcW w:w="2894" w:type="dxa"/>
            <w:vAlign w:val="center"/>
          </w:tcPr>
          <w:p w14:paraId="3346D7B8" w14:textId="77777777" w:rsidR="00447874" w:rsidRDefault="00865040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000)</w:t>
            </w:r>
          </w:p>
          <w:p w14:paraId="2747A7B0" w14:textId="42CEBC78" w:rsidR="00865040" w:rsidRDefault="00865040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  <w:p w14:paraId="1DE8451A" w14:textId="5AB128AD" w:rsidR="00865040" w:rsidRPr="00E62468" w:rsidRDefault="00865040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</w:t>
            </w:r>
            <w:r w:rsidR="001F017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)</w:t>
            </w:r>
          </w:p>
        </w:tc>
      </w:tr>
      <w:tr w:rsidR="00447874" w:rsidRPr="00E62468" w14:paraId="2C2F0DCB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1480CEB7" w14:textId="73EA093E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G</w:t>
            </w:r>
          </w:p>
        </w:tc>
        <w:tc>
          <w:tcPr>
            <w:tcW w:w="1903" w:type="dxa"/>
            <w:vAlign w:val="center"/>
          </w:tcPr>
          <w:p w14:paraId="2C87065E" w14:textId="2BC414F3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</w:p>
        </w:tc>
        <w:tc>
          <w:tcPr>
            <w:tcW w:w="2208" w:type="dxa"/>
            <w:vAlign w:val="center"/>
          </w:tcPr>
          <w:p w14:paraId="530C0D5A" w14:textId="39DA9CB1" w:rsidR="00447874" w:rsidRPr="00E62468" w:rsidRDefault="001F0178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6715</w:t>
            </w:r>
          </w:p>
        </w:tc>
        <w:tc>
          <w:tcPr>
            <w:tcW w:w="2894" w:type="dxa"/>
            <w:vAlign w:val="center"/>
          </w:tcPr>
          <w:p w14:paraId="1069214C" w14:textId="64065A3C" w:rsidR="00447874" w:rsidRPr="00E62468" w:rsidRDefault="009B327E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-IP (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>μg/500μ</w:t>
            </w:r>
            <w:r w:rsidR="00516EB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5577F9">
              <w:rPr>
                <w:rFonts w:ascii="Times New Roman" w:hAnsi="Times New Roman" w:cs="Times New Roman"/>
                <w:sz w:val="24"/>
                <w:szCs w:val="24"/>
              </w:rPr>
              <w:t xml:space="preserve"> lysat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447874" w:rsidRPr="00E62468" w14:paraId="5533BF50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3047A376" w14:textId="13AE7CA0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HRP-anti-rabbit</w:t>
            </w:r>
          </w:p>
        </w:tc>
        <w:tc>
          <w:tcPr>
            <w:tcW w:w="1903" w:type="dxa"/>
            <w:vAlign w:val="center"/>
          </w:tcPr>
          <w:p w14:paraId="4756C494" w14:textId="2E321079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16"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66C02C04" w14:textId="33614328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HA1001</w:t>
            </w:r>
          </w:p>
        </w:tc>
        <w:tc>
          <w:tcPr>
            <w:tcW w:w="2894" w:type="dxa"/>
            <w:vAlign w:val="center"/>
          </w:tcPr>
          <w:p w14:paraId="756595E1" w14:textId="04059F0B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IB (1:50000)</w:t>
            </w:r>
          </w:p>
        </w:tc>
      </w:tr>
      <w:tr w:rsidR="00447874" w:rsidRPr="00E62468" w14:paraId="7213158E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447E3D7C" w14:textId="2D96F7D5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642B">
              <w:rPr>
                <w:rFonts w:ascii="Times New Roman" w:hAnsi="Times New Roman" w:cs="Times New Roman" w:hint="eastAsia"/>
                <w:sz w:val="24"/>
                <w:szCs w:val="24"/>
              </w:rPr>
              <w:t>HRP-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1903" w:type="dxa"/>
            <w:vAlign w:val="center"/>
          </w:tcPr>
          <w:p w14:paraId="3A0995DD" w14:textId="1196DB1A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4E16">
              <w:rPr>
                <w:rFonts w:ascii="Times New Roman" w:hAnsi="Times New Roman" w:cs="Times New Roman" w:hint="eastAsia"/>
                <w:sz w:val="24"/>
                <w:szCs w:val="24"/>
              </w:rPr>
              <w:t>Huabio</w:t>
            </w:r>
          </w:p>
        </w:tc>
        <w:tc>
          <w:tcPr>
            <w:tcW w:w="2208" w:type="dxa"/>
            <w:vAlign w:val="center"/>
          </w:tcPr>
          <w:p w14:paraId="1CC714A2" w14:textId="6881E74E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HA1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894" w:type="dxa"/>
            <w:vAlign w:val="center"/>
          </w:tcPr>
          <w:p w14:paraId="1C6F3A0F" w14:textId="23AF2425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IB (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9A690F">
              <w:rPr>
                <w:rFonts w:ascii="Times New Roman" w:hAnsi="Times New Roman" w:cs="Times New Roman" w:hint="eastAsia"/>
                <w:sz w:val="24"/>
                <w:szCs w:val="24"/>
              </w:rPr>
              <w:t>0000)</w:t>
            </w:r>
          </w:p>
        </w:tc>
      </w:tr>
      <w:tr w:rsidR="00447874" w:rsidRPr="00E62468" w14:paraId="4AFBF2DA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5317C14E" w14:textId="58B086B2" w:rsidR="00447874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CoraLite488-conjugated Goat 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abbit</w:t>
            </w: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gG</w:t>
            </w:r>
          </w:p>
        </w:tc>
        <w:tc>
          <w:tcPr>
            <w:tcW w:w="1903" w:type="dxa"/>
            <w:vAlign w:val="center"/>
          </w:tcPr>
          <w:p w14:paraId="515FB14A" w14:textId="3317DB80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5F21498F" w14:textId="486D2F84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SA00013-2</w:t>
            </w:r>
          </w:p>
        </w:tc>
        <w:tc>
          <w:tcPr>
            <w:tcW w:w="2894" w:type="dxa"/>
            <w:vAlign w:val="center"/>
          </w:tcPr>
          <w:p w14:paraId="1B0FDF73" w14:textId="3764DBB9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  <w:tr w:rsidR="00447874" w:rsidRPr="00E62468" w14:paraId="6C9ED46E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5D79123E" w14:textId="5230A5BF" w:rsidR="00447874" w:rsidRPr="00F7528B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CoraLite488-conjugated Goat Anti-Mouse IgG</w:t>
            </w:r>
          </w:p>
        </w:tc>
        <w:tc>
          <w:tcPr>
            <w:tcW w:w="1903" w:type="dxa"/>
            <w:vAlign w:val="center"/>
          </w:tcPr>
          <w:p w14:paraId="08BDCF42" w14:textId="3AB6E6E7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74C4DEAE" w14:textId="4B2D5C54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SA00013-1</w:t>
            </w:r>
          </w:p>
        </w:tc>
        <w:tc>
          <w:tcPr>
            <w:tcW w:w="2894" w:type="dxa"/>
            <w:vAlign w:val="center"/>
          </w:tcPr>
          <w:p w14:paraId="3F9FB2E5" w14:textId="43044F94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  <w:tr w:rsidR="00447874" w:rsidRPr="00E62468" w14:paraId="32C20FA0" w14:textId="77777777" w:rsidTr="00155A6B">
        <w:trPr>
          <w:trHeight w:val="283"/>
          <w:jc w:val="center"/>
        </w:trPr>
        <w:tc>
          <w:tcPr>
            <w:tcW w:w="2269" w:type="dxa"/>
            <w:vAlign w:val="center"/>
          </w:tcPr>
          <w:p w14:paraId="27AF9691" w14:textId="0BEDF840" w:rsidR="00447874" w:rsidRPr="00F7528B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CoraLite5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conjugated Goat Anti-Rabbit IgG</w:t>
            </w:r>
          </w:p>
        </w:tc>
        <w:tc>
          <w:tcPr>
            <w:tcW w:w="1903" w:type="dxa"/>
            <w:vAlign w:val="center"/>
          </w:tcPr>
          <w:p w14:paraId="16300388" w14:textId="15C51259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vAlign w:val="center"/>
          </w:tcPr>
          <w:p w14:paraId="4B043D7D" w14:textId="60EDF513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SA00013-4</w:t>
            </w:r>
          </w:p>
        </w:tc>
        <w:tc>
          <w:tcPr>
            <w:tcW w:w="2894" w:type="dxa"/>
            <w:vAlign w:val="center"/>
          </w:tcPr>
          <w:p w14:paraId="7CB7D061" w14:textId="341BE6BB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  <w:tr w:rsidR="00447874" w:rsidRPr="00E62468" w14:paraId="197A1260" w14:textId="7557A1CF" w:rsidTr="00155A6B">
        <w:trPr>
          <w:trHeight w:val="283"/>
          <w:jc w:val="center"/>
        </w:trPr>
        <w:tc>
          <w:tcPr>
            <w:tcW w:w="2269" w:type="dxa"/>
            <w:tcBorders>
              <w:bottom w:val="single" w:sz="8" w:space="0" w:color="auto"/>
            </w:tcBorders>
            <w:vAlign w:val="center"/>
          </w:tcPr>
          <w:p w14:paraId="10777BA6" w14:textId="732CFF3D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CoraLite59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conjugated Goat Anti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gG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vAlign w:val="center"/>
          </w:tcPr>
          <w:p w14:paraId="52CF5B22" w14:textId="445D9F6C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teintech</w:t>
            </w:r>
          </w:p>
        </w:tc>
        <w:tc>
          <w:tcPr>
            <w:tcW w:w="2208" w:type="dxa"/>
            <w:tcBorders>
              <w:bottom w:val="single" w:sz="8" w:space="0" w:color="auto"/>
            </w:tcBorders>
            <w:vAlign w:val="center"/>
          </w:tcPr>
          <w:p w14:paraId="77E7FA4B" w14:textId="4727320B" w:rsidR="00447874" w:rsidRPr="00E62468" w:rsidRDefault="00447874" w:rsidP="0044787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7528B">
              <w:rPr>
                <w:rFonts w:ascii="Times New Roman" w:hAnsi="Times New Roman" w:cs="Times New Roman" w:hint="eastAsia"/>
                <w:sz w:val="24"/>
                <w:szCs w:val="24"/>
              </w:rPr>
              <w:t>SA00013-3</w:t>
            </w:r>
          </w:p>
        </w:tc>
        <w:tc>
          <w:tcPr>
            <w:tcW w:w="2894" w:type="dxa"/>
            <w:tcBorders>
              <w:bottom w:val="single" w:sz="8" w:space="0" w:color="auto"/>
            </w:tcBorders>
            <w:vAlign w:val="center"/>
          </w:tcPr>
          <w:p w14:paraId="3DE774B1" w14:textId="1E01B1E2" w:rsidR="00447874" w:rsidRPr="00E62468" w:rsidRDefault="00447874" w:rsidP="0044787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F (1:100)</w:t>
            </w:r>
          </w:p>
        </w:tc>
      </w:tr>
    </w:tbl>
    <w:p w14:paraId="7E4B9F8A" w14:textId="77777777" w:rsidR="00D56481" w:rsidRDefault="00D56481">
      <w:pPr>
        <w:rPr>
          <w:rFonts w:hint="eastAsia"/>
        </w:rPr>
      </w:pPr>
    </w:p>
    <w:sectPr w:rsidR="00D564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3D31B" w14:textId="77777777" w:rsidR="00E10A41" w:rsidRDefault="00E10A41" w:rsidP="00C8377D">
      <w:pPr>
        <w:rPr>
          <w:rFonts w:hint="eastAsia"/>
        </w:rPr>
      </w:pPr>
      <w:r>
        <w:separator/>
      </w:r>
    </w:p>
  </w:endnote>
  <w:endnote w:type="continuationSeparator" w:id="0">
    <w:p w14:paraId="12D6E10D" w14:textId="77777777" w:rsidR="00E10A41" w:rsidRDefault="00E10A41" w:rsidP="00C837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333EE" w14:textId="77777777" w:rsidR="00E10A41" w:rsidRDefault="00E10A41" w:rsidP="00C8377D">
      <w:pPr>
        <w:rPr>
          <w:rFonts w:hint="eastAsia"/>
        </w:rPr>
      </w:pPr>
      <w:r>
        <w:separator/>
      </w:r>
    </w:p>
  </w:footnote>
  <w:footnote w:type="continuationSeparator" w:id="0">
    <w:p w14:paraId="038F8935" w14:textId="77777777" w:rsidR="00E10A41" w:rsidRDefault="00E10A41" w:rsidP="00C837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3A7"/>
    <w:rsid w:val="00071794"/>
    <w:rsid w:val="00082293"/>
    <w:rsid w:val="0014642B"/>
    <w:rsid w:val="00155A6B"/>
    <w:rsid w:val="001F0178"/>
    <w:rsid w:val="002E25B1"/>
    <w:rsid w:val="003313A7"/>
    <w:rsid w:val="00421665"/>
    <w:rsid w:val="00447874"/>
    <w:rsid w:val="00454189"/>
    <w:rsid w:val="004646C0"/>
    <w:rsid w:val="00466DC8"/>
    <w:rsid w:val="00504C26"/>
    <w:rsid w:val="00513A4D"/>
    <w:rsid w:val="00516EB3"/>
    <w:rsid w:val="00517430"/>
    <w:rsid w:val="005577F9"/>
    <w:rsid w:val="00594E16"/>
    <w:rsid w:val="005E021C"/>
    <w:rsid w:val="006913B8"/>
    <w:rsid w:val="006B6B3E"/>
    <w:rsid w:val="006D3295"/>
    <w:rsid w:val="007718C0"/>
    <w:rsid w:val="00772B3D"/>
    <w:rsid w:val="00865040"/>
    <w:rsid w:val="00946FEF"/>
    <w:rsid w:val="009729A4"/>
    <w:rsid w:val="009A690F"/>
    <w:rsid w:val="009B327E"/>
    <w:rsid w:val="009F6146"/>
    <w:rsid w:val="00A039A0"/>
    <w:rsid w:val="00A129F8"/>
    <w:rsid w:val="00AC72D6"/>
    <w:rsid w:val="00B039BA"/>
    <w:rsid w:val="00BD468D"/>
    <w:rsid w:val="00BD7C4F"/>
    <w:rsid w:val="00C466C5"/>
    <w:rsid w:val="00C8377D"/>
    <w:rsid w:val="00D56481"/>
    <w:rsid w:val="00E10A41"/>
    <w:rsid w:val="00F75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A8B872"/>
  <w15:chartTrackingRefBased/>
  <w15:docId w15:val="{A788ED91-9351-4CA4-8FEF-6027CD8A2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017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13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13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13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13A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13A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13A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13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13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13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13A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13A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13A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13A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13A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13A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13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13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13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13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13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13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13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13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13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13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13A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13A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13A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313A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837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8377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837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8377D"/>
    <w:rPr>
      <w:sz w:val="18"/>
      <w:szCs w:val="18"/>
    </w:rPr>
  </w:style>
  <w:style w:type="table" w:styleId="af2">
    <w:name w:val="Table Grid"/>
    <w:basedOn w:val="a1"/>
    <w:uiPriority w:val="39"/>
    <w:rsid w:val="00C837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A69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63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3</Pages>
  <Words>263</Words>
  <Characters>1797</Characters>
  <Application>Microsoft Office Word</Application>
  <DocSecurity>0</DocSecurity>
  <Lines>179</Lines>
  <Paragraphs>171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gyang Li</dc:creator>
  <cp:keywords/>
  <dc:description/>
  <cp:lastModifiedBy>Rongyang Li</cp:lastModifiedBy>
  <cp:revision>12</cp:revision>
  <dcterms:created xsi:type="dcterms:W3CDTF">2025-01-31T08:17:00Z</dcterms:created>
  <dcterms:modified xsi:type="dcterms:W3CDTF">2025-07-24T16:32:00Z</dcterms:modified>
</cp:coreProperties>
</file>